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b w:val="1"/>
          <w:rtl w:val="0"/>
        </w:rPr>
        <w:t xml:space="preserve">Supplementary Table 1. </w:t>
      </w:r>
      <w:r w:rsidDel="00000000" w:rsidR="00000000" w:rsidRPr="00000000">
        <w:rPr>
          <w:rtl w:val="0"/>
        </w:rPr>
        <w:t xml:space="preserve">Monthly percentile summaries for B vitamin concentration in human milk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59.999999999998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32.4458204334364"/>
        <w:gridCol w:w="965.9442724458204"/>
        <w:gridCol w:w="965.9442724458204"/>
        <w:gridCol w:w="965.9442724458204"/>
        <w:gridCol w:w="965.9442724458204"/>
        <w:gridCol w:w="965.9442724458204"/>
        <w:gridCol w:w="965.9442724458204"/>
        <w:gridCol w:w="965.9442724458204"/>
        <w:gridCol w:w="965.9442724458204"/>
        <w:tblGridChange w:id="0">
          <w:tblGrid>
            <w:gridCol w:w="1632.4458204334364"/>
            <w:gridCol w:w="965.9442724458204"/>
            <w:gridCol w:w="965.9442724458204"/>
            <w:gridCol w:w="965.9442724458204"/>
            <w:gridCol w:w="965.9442724458204"/>
            <w:gridCol w:w="965.9442724458204"/>
            <w:gridCol w:w="965.9442724458204"/>
            <w:gridCol w:w="965.9442724458204"/>
            <w:gridCol w:w="965.9442724458204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Vitamin B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(ug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17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3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8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6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9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-31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4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3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7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4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3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-2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3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6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6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6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6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9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-3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6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9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4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4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-4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7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8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6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7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2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8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8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7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2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-6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5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8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6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8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9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7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-7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6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7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3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2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-8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9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8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2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7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6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-8.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8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4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4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9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8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Vitamin B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(ug/L riboflavin eq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17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2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5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9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2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2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-31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5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9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7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2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4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4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-2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3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6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3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5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6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-3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5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7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2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5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7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-4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8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9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4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8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5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5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43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-6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3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8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1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-7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9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4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1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7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9.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-8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9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5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67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-8.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5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6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6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6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72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Vitamin B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(mg/L niacin eq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17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3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7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3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7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-31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2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6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2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8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3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-2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1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5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6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09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-3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4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9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4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8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-4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3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8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3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7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3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8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3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7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-6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3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8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3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7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-7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3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8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3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8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-8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3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8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4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8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-8.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2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8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4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9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Pantothen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(mg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17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2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7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3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0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8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3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-31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3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9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5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2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5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-2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3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9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5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2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5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-3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3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8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4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1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8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3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-4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2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3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0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7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2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2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7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3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9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6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2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-6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1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6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2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9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6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1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-7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5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8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6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1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-8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5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1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8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6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2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-8.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5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1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8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6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2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Vitamin B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(ug/L pyridoxal eq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17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9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9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-31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3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6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5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7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3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-2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8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2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3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2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4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-3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7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8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6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1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-4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2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5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6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4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9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9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8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1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-6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8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7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2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4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-7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7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6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3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7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-8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7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5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5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3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9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-8.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8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6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4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4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2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0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Biot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(ug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17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.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-31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.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-2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.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-3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.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-4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.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.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.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-6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-7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.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-8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.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.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.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-8.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Vitamin B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(ug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17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1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Based 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-31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5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8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25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HAS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-2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0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nterv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-3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ensor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-4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pb(log(x)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ode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-6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-7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0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-8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6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-8.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1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3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4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7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ho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(mg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17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9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5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7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-31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9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7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4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7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7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01.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-2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9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6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2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6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42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94.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-3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7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4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8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1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5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2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3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-4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5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5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7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3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7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7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-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7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4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4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5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-6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6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2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7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2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7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4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76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-7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2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8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3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00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7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6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0.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-8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3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7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59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4.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-8.5 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5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7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7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7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6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87.7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E2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E3">
      <w:pPr>
        <w:rPr/>
      </w:pPr>
      <w:r w:rsidDel="00000000" w:rsidR="00000000" w:rsidRPr="00000000">
        <w:rPr>
          <w:b w:val="1"/>
          <w:rtl w:val="0"/>
        </w:rPr>
        <w:t xml:space="preserve">Supplementary Table 2</w:t>
      </w:r>
      <w:r w:rsidDel="00000000" w:rsidR="00000000" w:rsidRPr="00000000">
        <w:rPr>
          <w:rtl w:val="0"/>
        </w:rPr>
        <w:t xml:space="preserve">. Median infant B vitamin intake by study visit</w:t>
      </w:r>
    </w:p>
    <w:p w:rsidR="00000000" w:rsidDel="00000000" w:rsidP="00000000" w:rsidRDefault="00000000" w:rsidRPr="00000000" w14:paraId="000003E4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766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165"/>
        <w:gridCol w:w="1500"/>
        <w:gridCol w:w="1500"/>
        <w:gridCol w:w="1500"/>
        <w:tblGridChange w:id="0">
          <w:tblGrid>
            <w:gridCol w:w="3165"/>
            <w:gridCol w:w="1500"/>
            <w:gridCol w:w="1500"/>
            <w:gridCol w:w="15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-3.49 m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.5-5.99 m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6-8.5 m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itamin B1 (μ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0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7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4.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itamin B2 (μ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5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7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9.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itamin B3 (m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1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1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9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ntothenic acid (m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9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9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.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itamin B6 (μ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0.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6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iotin intake (μ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.5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6.2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.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itamin B12 (μ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.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oline (mg/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9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88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72.04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A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headerReference r:id="rId7" w:type="first"/>
      <w:footerReference r:id="rId8" w:type="first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40E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40B">
    <w:pPr>
      <w:rPr/>
    </w:pPr>
    <w:r w:rsidDel="00000000" w:rsidR="00000000" w:rsidRPr="00000000">
      <w:rPr>
        <w:rtl w:val="0"/>
      </w:rPr>
      <w:t xml:space="preserve">Title: </w:t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40C">
    <w:pPr>
      <w:rPr>
        <w:rFonts w:ascii="Times New Roman" w:cs="Times New Roman" w:eastAsia="Times New Roman" w:hAnsi="Times New Roman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rtl w:val="0"/>
      </w:rPr>
      <w:t xml:space="preserve">Title</w:t>
    </w:r>
    <w:r w:rsidDel="00000000" w:rsidR="00000000" w:rsidRPr="00000000">
      <w:rPr>
        <w:rFonts w:ascii="Times New Roman" w:cs="Times New Roman" w:eastAsia="Times New Roman" w:hAnsi="Times New Roman"/>
        <w:rtl w:val="0"/>
      </w:rPr>
      <w:t xml:space="preserve">: </w:t>
    </w:r>
    <w:r w:rsidDel="00000000" w:rsidR="00000000" w:rsidRPr="00000000">
      <w:rPr>
        <w:rFonts w:ascii="Times New Roman" w:cs="Times New Roman" w:eastAsia="Times New Roman" w:hAnsi="Times New Roman"/>
        <w:sz w:val="24"/>
        <w:szCs w:val="24"/>
        <w:rtl w:val="0"/>
      </w:rPr>
      <w:t xml:space="preserve">Reference values for B vitamins in human milk: the Mothers, Infants and Lactation Quality (MILQ) study</w:t>
    </w:r>
  </w:p>
  <w:p w:rsidR="00000000" w:rsidDel="00000000" w:rsidP="00000000" w:rsidRDefault="00000000" w:rsidRPr="00000000" w14:paraId="0000040D">
    <w:pPr>
      <w:rPr>
        <w:rFonts w:ascii="Times New Roman" w:cs="Times New Roman" w:eastAsia="Times New Roman" w:hAnsi="Times New Roman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sz w:val="24"/>
        <w:szCs w:val="24"/>
        <w:rtl w:val="0"/>
      </w:rPr>
      <w:t xml:space="preserve">First author: Lindsay H. Allen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